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20A" w:rsidRPr="00DF170D" w:rsidRDefault="00807429" w:rsidP="0051420A">
      <w:pPr>
        <w:spacing w:line="480" w:lineRule="auto"/>
        <w:rPr>
          <w:noProof/>
          <w:color w:val="000000"/>
          <w:sz w:val="24"/>
          <w:szCs w:val="28"/>
        </w:rPr>
      </w:pPr>
      <w:r>
        <w:rPr>
          <w:noProof/>
          <w:color w:val="000000"/>
          <w:sz w:val="24"/>
          <w:szCs w:val="28"/>
        </w:rPr>
        <w:t>T</w:t>
      </w:r>
      <w:r>
        <w:rPr>
          <w:rFonts w:hint="eastAsia"/>
          <w:noProof/>
          <w:color w:val="000000"/>
          <w:sz w:val="24"/>
          <w:szCs w:val="28"/>
        </w:rPr>
        <w:t>able</w:t>
      </w:r>
      <w:r w:rsidR="0051420A" w:rsidRPr="00DF170D">
        <w:rPr>
          <w:noProof/>
          <w:color w:val="000000"/>
          <w:sz w:val="24"/>
          <w:szCs w:val="28"/>
        </w:rPr>
        <w:t xml:space="preserve"> </w:t>
      </w:r>
      <w:r>
        <w:rPr>
          <w:rFonts w:hint="eastAsia"/>
          <w:noProof/>
          <w:color w:val="000000"/>
          <w:sz w:val="24"/>
          <w:szCs w:val="28"/>
        </w:rPr>
        <w:t>S</w:t>
      </w:r>
      <w:r w:rsidR="0051420A" w:rsidRPr="00DF170D">
        <w:rPr>
          <w:noProof/>
          <w:color w:val="000000"/>
          <w:sz w:val="24"/>
          <w:szCs w:val="28"/>
        </w:rPr>
        <w:t>1  Primers of 1</w:t>
      </w:r>
      <w:r w:rsidR="006C1A10">
        <w:rPr>
          <w:rFonts w:hint="eastAsia"/>
          <w:noProof/>
          <w:color w:val="000000"/>
          <w:sz w:val="24"/>
          <w:szCs w:val="28"/>
        </w:rPr>
        <w:t>1</w:t>
      </w:r>
      <w:r w:rsidR="006C1A10">
        <w:rPr>
          <w:noProof/>
          <w:color w:val="000000"/>
          <w:sz w:val="24"/>
          <w:szCs w:val="28"/>
        </w:rPr>
        <w:t xml:space="preserve"> genes</w:t>
      </w:r>
    </w:p>
    <w:tbl>
      <w:tblPr>
        <w:tblStyle w:val="1"/>
        <w:tblW w:w="7338" w:type="dxa"/>
        <w:tblLayout w:type="fixed"/>
        <w:tblLook w:val="0000"/>
      </w:tblPr>
      <w:tblGrid>
        <w:gridCol w:w="1951"/>
        <w:gridCol w:w="1418"/>
        <w:gridCol w:w="850"/>
        <w:gridCol w:w="3119"/>
      </w:tblGrid>
      <w:tr w:rsidR="00BE7437" w:rsidRPr="00ED02C8" w:rsidTr="00BE7437">
        <w:trPr>
          <w:trHeight w:val="285"/>
        </w:trPr>
        <w:tc>
          <w:tcPr>
            <w:tcW w:w="1951" w:type="dxa"/>
            <w:tcBorders>
              <w:bottom w:val="single" w:sz="12" w:space="0" w:color="auto"/>
            </w:tcBorders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Genbank access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D02C8">
                <w:rPr>
                  <w:noProof/>
                  <w:color w:val="000000"/>
                  <w:sz w:val="20"/>
                  <w:szCs w:val="20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D02C8">
                <w:rPr>
                  <w:noProof/>
                  <w:color w:val="000000"/>
                  <w:sz w:val="20"/>
                  <w:szCs w:val="20"/>
                </w:rPr>
                <w:t>-3’</w:t>
              </w:r>
            </w:smartTag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  <w:tcBorders>
              <w:top w:val="single" w:sz="12" w:space="0" w:color="auto"/>
            </w:tcBorders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0" w:name="OLE_LINK1"/>
            <w:r w:rsidRPr="00ED02C8">
              <w:rPr>
                <w:noProof/>
                <w:color w:val="000000"/>
                <w:sz w:val="20"/>
                <w:szCs w:val="20"/>
              </w:rPr>
              <w:t>ENST00000584612</w:t>
            </w:r>
            <w:bookmarkEnd w:id="0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KRT16P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CGGGACTGGGAGTGATG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GATGGTCTTGAAGTAGGGA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1" w:name="OLE_LINK3"/>
            <w:r w:rsidRPr="00ED02C8">
              <w:rPr>
                <w:noProof/>
                <w:color w:val="000000"/>
                <w:sz w:val="20"/>
                <w:szCs w:val="20"/>
              </w:rPr>
              <w:t>ENST00000579363</w:t>
            </w:r>
            <w:bookmarkEnd w:id="1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2" w:name="OLE_LINK2"/>
            <w:r w:rsidRPr="00ED02C8">
              <w:rPr>
                <w:noProof/>
                <w:color w:val="000000"/>
                <w:sz w:val="20"/>
                <w:szCs w:val="20"/>
              </w:rPr>
              <w:t>AC022596.2</w:t>
            </w:r>
            <w:bookmarkEnd w:id="2"/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ACCTGGCTGCTGATGA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AGGATGGGAACTGGACT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3" w:name="OLE_LINK4"/>
            <w:r w:rsidRPr="00ED02C8">
              <w:rPr>
                <w:noProof/>
                <w:color w:val="000000"/>
                <w:sz w:val="20"/>
                <w:szCs w:val="20"/>
              </w:rPr>
              <w:t>NR_038200</w:t>
            </w:r>
            <w:bookmarkEnd w:id="3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TCATTCCCTTGACTTTGG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GGTAGGTAACACGGCTT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4" w:name="OLE_LINK5"/>
            <w:r w:rsidRPr="00ED02C8">
              <w:rPr>
                <w:noProof/>
                <w:color w:val="000000"/>
                <w:sz w:val="20"/>
                <w:szCs w:val="20"/>
              </w:rPr>
              <w:t>ENST00000466677</w:t>
            </w:r>
            <w:bookmarkEnd w:id="4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P4-555L14.5</w:t>
            </w: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ACCGCTGACCTTACCTA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TCTACAGTCCAGACTCAACC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5" w:name="OLE_LINK6"/>
            <w:r w:rsidRPr="00ED02C8">
              <w:rPr>
                <w:noProof/>
                <w:color w:val="000000"/>
                <w:sz w:val="20"/>
                <w:szCs w:val="20"/>
              </w:rPr>
              <w:t>ENST00000562112</w:t>
            </w:r>
            <w:bookmarkEnd w:id="5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NAPSB</w:t>
            </w: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TCCCTCTTCGTCAAGTCCA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CCCGCCCAGTTCCATA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6" w:name="OLE_LINK25"/>
            <w:r w:rsidRPr="00ED02C8">
              <w:rPr>
                <w:noProof/>
                <w:color w:val="000000"/>
                <w:sz w:val="20"/>
                <w:szCs w:val="20"/>
              </w:rPr>
              <w:t>NM_020299</w:t>
            </w:r>
            <w:bookmarkEnd w:id="6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TTGAGTGTCACCCATAC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CTTCAGCGAAGAAAGAG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7" w:name="OLE_LINK7"/>
            <w:r w:rsidRPr="00ED02C8">
              <w:rPr>
                <w:noProof/>
                <w:color w:val="000000"/>
                <w:sz w:val="20"/>
                <w:szCs w:val="20"/>
              </w:rPr>
              <w:t>ENST00000171111</w:t>
            </w:r>
            <w:bookmarkEnd w:id="7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8" w:name="OLE_LINK9"/>
            <w:r w:rsidRPr="00ED02C8">
              <w:rPr>
                <w:noProof/>
                <w:color w:val="000000"/>
                <w:sz w:val="20"/>
                <w:szCs w:val="20"/>
              </w:rPr>
              <w:t>KEAP1</w:t>
            </w:r>
            <w:bookmarkEnd w:id="8"/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CTGTACCTGTTGAGGCACTTT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GCACATGATTCCCGCTTT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9" w:name="OLE_LINK8"/>
            <w:r w:rsidRPr="00ED02C8">
              <w:rPr>
                <w:noProof/>
                <w:color w:val="000000"/>
                <w:sz w:val="20"/>
                <w:szCs w:val="20"/>
              </w:rPr>
              <w:t>NM_001098517</w:t>
            </w:r>
            <w:bookmarkEnd w:id="9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TTTCAGGGACTTCAGG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TCAGATTACGTGGTGGG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10" w:name="OLE_LINK10"/>
            <w:r w:rsidRPr="00ED02C8">
              <w:rPr>
                <w:noProof/>
                <w:color w:val="000000"/>
                <w:sz w:val="20"/>
                <w:szCs w:val="20"/>
              </w:rPr>
              <w:t>NM_001306</w:t>
            </w:r>
            <w:bookmarkEnd w:id="10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11" w:name="OLE_LINK11"/>
            <w:r w:rsidRPr="00ED02C8">
              <w:rPr>
                <w:noProof/>
                <w:color w:val="000000"/>
                <w:sz w:val="20"/>
                <w:szCs w:val="20"/>
              </w:rPr>
              <w:t>CLDN3</w:t>
            </w:r>
            <w:bookmarkEnd w:id="11"/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CTTCATCGGCAGCAACATC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AGCAGCGAGTCGTACACCTT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12" w:name="OLE_LINK13"/>
            <w:r w:rsidRPr="00ED02C8">
              <w:rPr>
                <w:noProof/>
                <w:color w:val="000000"/>
                <w:sz w:val="20"/>
                <w:szCs w:val="20"/>
              </w:rPr>
              <w:t>NM_001904</w:t>
            </w:r>
            <w:bookmarkEnd w:id="12"/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bookmarkStart w:id="13" w:name="OLE_LINK12"/>
            <w:r w:rsidRPr="00ED02C8">
              <w:rPr>
                <w:noProof/>
                <w:color w:val="000000"/>
                <w:sz w:val="20"/>
                <w:szCs w:val="20"/>
              </w:rPr>
              <w:t>CTNNB1</w:t>
            </w:r>
            <w:bookmarkEnd w:id="13"/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TTCTTGGCTATTACGACA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CTCTATACCACCCACTT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ENST00000578693</w:t>
            </w: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AC006050.3</w:t>
            </w: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TGGCTACCAACAGCGAACT</w:t>
            </w:r>
          </w:p>
        </w:tc>
      </w:tr>
      <w:tr w:rsidR="00BE7437" w:rsidRPr="00ED02C8" w:rsidTr="00BE7437">
        <w:trPr>
          <w:trHeight w:val="285"/>
        </w:trPr>
        <w:tc>
          <w:tcPr>
            <w:tcW w:w="1951" w:type="dxa"/>
          </w:tcPr>
          <w:p w:rsidR="00BE7437" w:rsidRPr="00ED02C8" w:rsidRDefault="00BE7437" w:rsidP="007E3529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119" w:type="dxa"/>
          </w:tcPr>
          <w:p w:rsidR="00BE7437" w:rsidRPr="00ED02C8" w:rsidRDefault="00BE7437" w:rsidP="00ED02C8">
            <w:pPr>
              <w:spacing w:line="480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ED02C8">
              <w:rPr>
                <w:noProof/>
                <w:color w:val="000000"/>
                <w:sz w:val="20"/>
                <w:szCs w:val="20"/>
              </w:rPr>
              <w:t>CCTCCAGGGATGCTTTCA</w:t>
            </w:r>
          </w:p>
        </w:tc>
      </w:tr>
    </w:tbl>
    <w:p w:rsidR="008F111B" w:rsidRPr="00ED02C8" w:rsidRDefault="008F111B" w:rsidP="001A6D4E">
      <w:pPr>
        <w:spacing w:line="480" w:lineRule="auto"/>
        <w:rPr>
          <w:noProof/>
          <w:color w:val="000000"/>
          <w:sz w:val="24"/>
          <w:szCs w:val="28"/>
        </w:rPr>
      </w:pPr>
    </w:p>
    <w:sectPr w:rsidR="008F111B" w:rsidRPr="00ED02C8" w:rsidSect="00275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36D" w:rsidRDefault="005D536D" w:rsidP="00F05AFC">
      <w:r>
        <w:separator/>
      </w:r>
    </w:p>
  </w:endnote>
  <w:endnote w:type="continuationSeparator" w:id="0">
    <w:p w:rsidR="005D536D" w:rsidRDefault="005D536D" w:rsidP="00F05A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36D" w:rsidRDefault="005D536D" w:rsidP="00F05AFC">
      <w:r>
        <w:separator/>
      </w:r>
    </w:p>
  </w:footnote>
  <w:footnote w:type="continuationSeparator" w:id="0">
    <w:p w:rsidR="005D536D" w:rsidRDefault="005D536D" w:rsidP="00F05A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D70"/>
    <w:rsid w:val="000073CA"/>
    <w:rsid w:val="00046F78"/>
    <w:rsid w:val="00081EFA"/>
    <w:rsid w:val="000929B1"/>
    <w:rsid w:val="0011699A"/>
    <w:rsid w:val="00125430"/>
    <w:rsid w:val="00126017"/>
    <w:rsid w:val="00164612"/>
    <w:rsid w:val="001A6D4E"/>
    <w:rsid w:val="0023024D"/>
    <w:rsid w:val="0025168E"/>
    <w:rsid w:val="002752D0"/>
    <w:rsid w:val="002A6E72"/>
    <w:rsid w:val="00317C06"/>
    <w:rsid w:val="0032582E"/>
    <w:rsid w:val="004166BF"/>
    <w:rsid w:val="00426ABD"/>
    <w:rsid w:val="004878C9"/>
    <w:rsid w:val="004D4D67"/>
    <w:rsid w:val="004D6596"/>
    <w:rsid w:val="005041E7"/>
    <w:rsid w:val="005043AE"/>
    <w:rsid w:val="0051420A"/>
    <w:rsid w:val="00535FA5"/>
    <w:rsid w:val="005562C5"/>
    <w:rsid w:val="005A7802"/>
    <w:rsid w:val="005D536D"/>
    <w:rsid w:val="0064726D"/>
    <w:rsid w:val="006C1A10"/>
    <w:rsid w:val="006D288E"/>
    <w:rsid w:val="00720DFA"/>
    <w:rsid w:val="00745BA9"/>
    <w:rsid w:val="00766FEE"/>
    <w:rsid w:val="007F08E2"/>
    <w:rsid w:val="00807429"/>
    <w:rsid w:val="00875D23"/>
    <w:rsid w:val="008F111B"/>
    <w:rsid w:val="009F1DA6"/>
    <w:rsid w:val="00A615D2"/>
    <w:rsid w:val="00AC38C7"/>
    <w:rsid w:val="00B00723"/>
    <w:rsid w:val="00B3286A"/>
    <w:rsid w:val="00BA1685"/>
    <w:rsid w:val="00BC372A"/>
    <w:rsid w:val="00BE7437"/>
    <w:rsid w:val="00C32337"/>
    <w:rsid w:val="00C525D2"/>
    <w:rsid w:val="00C65D70"/>
    <w:rsid w:val="00D85800"/>
    <w:rsid w:val="00ED02C8"/>
    <w:rsid w:val="00F043AC"/>
    <w:rsid w:val="00F05AFC"/>
    <w:rsid w:val="00F259E0"/>
    <w:rsid w:val="00F56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1420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05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05AFC"/>
    <w:rPr>
      <w:kern w:val="2"/>
      <w:sz w:val="18"/>
      <w:szCs w:val="18"/>
    </w:rPr>
  </w:style>
  <w:style w:type="paragraph" w:styleId="a4">
    <w:name w:val="footer"/>
    <w:basedOn w:val="a"/>
    <w:link w:val="Char0"/>
    <w:rsid w:val="00F05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05AFC"/>
    <w:rPr>
      <w:kern w:val="2"/>
      <w:sz w:val="18"/>
      <w:szCs w:val="18"/>
    </w:rPr>
  </w:style>
  <w:style w:type="table" w:styleId="1">
    <w:name w:val="Table Classic 1"/>
    <w:basedOn w:val="a1"/>
    <w:rsid w:val="00F56EBF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143</Words>
  <Characters>821</Characters>
  <Application>Microsoft Office Word</Application>
  <DocSecurity>0</DocSecurity>
  <Lines>6</Lines>
  <Paragraphs>1</Paragraphs>
  <ScaleCrop>false</ScaleCrop>
  <Company>MC SYSTEM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Royal</cp:lastModifiedBy>
  <cp:revision>6</cp:revision>
  <dcterms:created xsi:type="dcterms:W3CDTF">2014-04-07T13:50:00Z</dcterms:created>
  <dcterms:modified xsi:type="dcterms:W3CDTF">2014-04-13T14:33:00Z</dcterms:modified>
</cp:coreProperties>
</file>